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193"/>
        <w:tblW w:w="9720" w:type="dxa"/>
        <w:tblLook w:val="04A0"/>
      </w:tblPr>
      <w:tblGrid>
        <w:gridCol w:w="7488"/>
        <w:gridCol w:w="2232"/>
      </w:tblGrid>
      <w:tr w:rsidR="00CD0A01" w:rsidRPr="00066D25" w:rsidTr="00EE388A">
        <w:trPr>
          <w:trHeight w:val="347"/>
        </w:trPr>
        <w:tc>
          <w:tcPr>
            <w:tcW w:w="7488" w:type="dxa"/>
          </w:tcPr>
          <w:p w:rsidR="00CD0A01" w:rsidRPr="00EF5CCA" w:rsidRDefault="00CD0A01" w:rsidP="00EE38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CCA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232" w:type="dxa"/>
          </w:tcPr>
          <w:p w:rsidR="00CD0A01" w:rsidRPr="00EF5CCA" w:rsidRDefault="009538A6" w:rsidP="00EE38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5CCA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="00CD0A01" w:rsidRPr="00EF5CCA">
              <w:rPr>
                <w:rFonts w:ascii="Times New Roman" w:hAnsi="Times New Roman" w:cs="Times New Roman"/>
                <w:b/>
                <w:sz w:val="24"/>
                <w:szCs w:val="24"/>
              </w:rPr>
              <w:t>alue</w:t>
            </w:r>
          </w:p>
        </w:tc>
      </w:tr>
      <w:tr w:rsidR="00CD0A01" w:rsidRPr="00066D25" w:rsidTr="00EE388A">
        <w:trPr>
          <w:trHeight w:val="347"/>
        </w:trPr>
        <w:tc>
          <w:tcPr>
            <w:tcW w:w="7488" w:type="dxa"/>
          </w:tcPr>
          <w:p w:rsidR="00CD0A01" w:rsidRPr="00066D25" w:rsidRDefault="00CD0A01" w:rsidP="00E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Early identification of maternal death</w:t>
            </w:r>
          </w:p>
        </w:tc>
        <w:tc>
          <w:tcPr>
            <w:tcW w:w="2232" w:type="dxa"/>
          </w:tcPr>
          <w:p w:rsidR="00CD0A01" w:rsidRPr="00066D25" w:rsidRDefault="00CD0A01" w:rsidP="00E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1=Yes, 0=No</w:t>
            </w:r>
          </w:p>
        </w:tc>
      </w:tr>
      <w:tr w:rsidR="00CD0A01" w:rsidRPr="00066D25" w:rsidTr="00EE388A">
        <w:trPr>
          <w:trHeight w:val="363"/>
        </w:trPr>
        <w:tc>
          <w:tcPr>
            <w:tcW w:w="7488" w:type="dxa"/>
          </w:tcPr>
          <w:p w:rsidR="00CD0A01" w:rsidRPr="00066D25" w:rsidRDefault="00CD0A01" w:rsidP="00E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Early identification of perinatal death</w:t>
            </w:r>
          </w:p>
        </w:tc>
        <w:tc>
          <w:tcPr>
            <w:tcW w:w="2232" w:type="dxa"/>
          </w:tcPr>
          <w:p w:rsidR="00CD0A01" w:rsidRPr="00066D25" w:rsidRDefault="00CD0A01" w:rsidP="00E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1=Yes, 0=No</w:t>
            </w:r>
          </w:p>
        </w:tc>
      </w:tr>
      <w:tr w:rsidR="00CD0A01" w:rsidRPr="00066D25" w:rsidTr="00EE388A">
        <w:trPr>
          <w:trHeight w:val="347"/>
        </w:trPr>
        <w:tc>
          <w:tcPr>
            <w:tcW w:w="7488" w:type="dxa"/>
          </w:tcPr>
          <w:p w:rsidR="00CD0A01" w:rsidRPr="00066D25" w:rsidRDefault="00CD0A01" w:rsidP="00E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Reports perinatal death in 2009 E.C</w:t>
            </w:r>
          </w:p>
        </w:tc>
        <w:tc>
          <w:tcPr>
            <w:tcW w:w="2232" w:type="dxa"/>
          </w:tcPr>
          <w:p w:rsidR="00CD0A01" w:rsidRPr="00066D25" w:rsidRDefault="00CD0A01" w:rsidP="00E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CD0A01" w:rsidRPr="00066D25" w:rsidTr="00EE388A">
        <w:trPr>
          <w:trHeight w:val="347"/>
        </w:trPr>
        <w:tc>
          <w:tcPr>
            <w:tcW w:w="7488" w:type="dxa"/>
          </w:tcPr>
          <w:p w:rsidR="00CD0A01" w:rsidRPr="00066D25" w:rsidRDefault="00F37C88" w:rsidP="00E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er m</w:t>
            </w:r>
            <w:r w:rsidR="00CD0A01" w:rsidRPr="00066D25">
              <w:rPr>
                <w:rFonts w:ascii="Times New Roman" w:hAnsi="Times New Roman" w:cs="Times New Roman"/>
                <w:sz w:val="24"/>
                <w:szCs w:val="24"/>
              </w:rPr>
              <w:t xml:space="preserve">eans to identify </w:t>
            </w:r>
            <w:r w:rsidR="00BB31EC">
              <w:rPr>
                <w:rFonts w:ascii="Times New Roman" w:hAnsi="Times New Roman" w:cs="Times New Roman"/>
                <w:sz w:val="24"/>
                <w:szCs w:val="24"/>
              </w:rPr>
              <w:t xml:space="preserve">maternal </w:t>
            </w:r>
            <w:r w:rsidR="00CD0A01" w:rsidRPr="00066D25">
              <w:rPr>
                <w:rFonts w:ascii="Times New Roman" w:hAnsi="Times New Roman" w:cs="Times New Roman"/>
                <w:sz w:val="24"/>
                <w:szCs w:val="24"/>
              </w:rPr>
              <w:t xml:space="preserve">death </w:t>
            </w:r>
          </w:p>
        </w:tc>
        <w:tc>
          <w:tcPr>
            <w:tcW w:w="2232" w:type="dxa"/>
          </w:tcPr>
          <w:p w:rsidR="00CD0A01" w:rsidRPr="00066D25" w:rsidRDefault="00F37C88" w:rsidP="00E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1=Yes, 0=No</w:t>
            </w:r>
          </w:p>
        </w:tc>
      </w:tr>
      <w:tr w:rsidR="00CD0A01" w:rsidRPr="00066D25" w:rsidTr="00EE388A">
        <w:trPr>
          <w:trHeight w:val="347"/>
        </w:trPr>
        <w:tc>
          <w:tcPr>
            <w:tcW w:w="7488" w:type="dxa"/>
          </w:tcPr>
          <w:p w:rsidR="00CD0A01" w:rsidRPr="00066D25" w:rsidRDefault="00F37C88" w:rsidP="00E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er m</w:t>
            </w:r>
            <w:r w:rsidR="00CD0A01" w:rsidRPr="00066D25">
              <w:rPr>
                <w:rFonts w:ascii="Times New Roman" w:hAnsi="Times New Roman" w:cs="Times New Roman"/>
                <w:sz w:val="24"/>
                <w:szCs w:val="24"/>
              </w:rPr>
              <w:t>eans to identify perinatal death</w:t>
            </w:r>
          </w:p>
        </w:tc>
        <w:tc>
          <w:tcPr>
            <w:tcW w:w="2232" w:type="dxa"/>
          </w:tcPr>
          <w:p w:rsidR="00CD0A01" w:rsidRPr="00066D25" w:rsidRDefault="00F37C88" w:rsidP="00E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1=Yes, 0=No</w:t>
            </w:r>
          </w:p>
        </w:tc>
      </w:tr>
      <w:tr w:rsidR="00CD0A01" w:rsidRPr="00066D25" w:rsidTr="00EE388A">
        <w:trPr>
          <w:trHeight w:val="363"/>
        </w:trPr>
        <w:tc>
          <w:tcPr>
            <w:tcW w:w="7488" w:type="dxa"/>
          </w:tcPr>
          <w:p w:rsidR="00CD0A01" w:rsidRPr="00066D25" w:rsidRDefault="00CD0A01" w:rsidP="00E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Availability of weekly zero report on maternal death</w:t>
            </w:r>
          </w:p>
        </w:tc>
        <w:tc>
          <w:tcPr>
            <w:tcW w:w="2232" w:type="dxa"/>
          </w:tcPr>
          <w:p w:rsidR="00CD0A01" w:rsidRPr="00066D25" w:rsidRDefault="00CD0A01" w:rsidP="00E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CD0A01" w:rsidRPr="00066D25" w:rsidTr="00EE388A">
        <w:trPr>
          <w:trHeight w:val="363"/>
        </w:trPr>
        <w:tc>
          <w:tcPr>
            <w:tcW w:w="7488" w:type="dxa"/>
          </w:tcPr>
          <w:p w:rsidR="00CD0A01" w:rsidRPr="00066D25" w:rsidRDefault="00F37C88" w:rsidP="00E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=85% p</w:t>
            </w:r>
            <w:r w:rsidR="00CD0A01" w:rsidRPr="00066D25">
              <w:rPr>
                <w:rFonts w:ascii="Times New Roman" w:hAnsi="Times New Roman" w:cs="Times New Roman"/>
                <w:sz w:val="24"/>
                <w:szCs w:val="24"/>
              </w:rPr>
              <w:t>roportion of maternal death weekly zero reports</w:t>
            </w:r>
          </w:p>
        </w:tc>
        <w:tc>
          <w:tcPr>
            <w:tcW w:w="2232" w:type="dxa"/>
          </w:tcPr>
          <w:p w:rsidR="00CD0A01" w:rsidRPr="00066D25" w:rsidRDefault="00F37C88" w:rsidP="00E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1=Yes, 0=No</w:t>
            </w:r>
          </w:p>
        </w:tc>
      </w:tr>
      <w:tr w:rsidR="00CD0A01" w:rsidRPr="00066D25" w:rsidTr="00EE388A">
        <w:trPr>
          <w:trHeight w:val="363"/>
        </w:trPr>
        <w:tc>
          <w:tcPr>
            <w:tcW w:w="7488" w:type="dxa"/>
          </w:tcPr>
          <w:p w:rsidR="00CD0A01" w:rsidRPr="00066D25" w:rsidRDefault="00CD0A01" w:rsidP="00E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Availability of weekly zero report on perinatal death</w:t>
            </w:r>
          </w:p>
        </w:tc>
        <w:tc>
          <w:tcPr>
            <w:tcW w:w="2232" w:type="dxa"/>
          </w:tcPr>
          <w:p w:rsidR="00CD0A01" w:rsidRPr="00066D25" w:rsidRDefault="00CD0A01" w:rsidP="00E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1=Yes, 0=No</w:t>
            </w:r>
          </w:p>
        </w:tc>
      </w:tr>
      <w:tr w:rsidR="00CD0A01" w:rsidRPr="00066D25" w:rsidTr="00EE388A">
        <w:trPr>
          <w:trHeight w:val="363"/>
        </w:trPr>
        <w:tc>
          <w:tcPr>
            <w:tcW w:w="7488" w:type="dxa"/>
          </w:tcPr>
          <w:p w:rsidR="00CD0A01" w:rsidRPr="00066D25" w:rsidRDefault="00F37C88" w:rsidP="00E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=85% p</w:t>
            </w:r>
            <w:r w:rsidR="00CD0A01" w:rsidRPr="00066D25">
              <w:rPr>
                <w:rFonts w:ascii="Times New Roman" w:hAnsi="Times New Roman" w:cs="Times New Roman"/>
                <w:sz w:val="24"/>
                <w:szCs w:val="24"/>
              </w:rPr>
              <w:t xml:space="preserve">roportion of </w:t>
            </w:r>
            <w:r w:rsidR="00CD0A01">
              <w:rPr>
                <w:rFonts w:ascii="Times New Roman" w:hAnsi="Times New Roman" w:cs="Times New Roman"/>
                <w:sz w:val="24"/>
                <w:szCs w:val="24"/>
              </w:rPr>
              <w:t>perinatal</w:t>
            </w:r>
            <w:r w:rsidR="00CD0A01" w:rsidRPr="00066D25">
              <w:rPr>
                <w:rFonts w:ascii="Times New Roman" w:hAnsi="Times New Roman" w:cs="Times New Roman"/>
                <w:sz w:val="24"/>
                <w:szCs w:val="24"/>
              </w:rPr>
              <w:t xml:space="preserve"> death weekly zero reports</w:t>
            </w:r>
          </w:p>
        </w:tc>
        <w:tc>
          <w:tcPr>
            <w:tcW w:w="2232" w:type="dxa"/>
          </w:tcPr>
          <w:p w:rsidR="00CD0A01" w:rsidRPr="00066D25" w:rsidRDefault="00F37C88" w:rsidP="00E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1=Yes, 0=No</w:t>
            </w:r>
          </w:p>
        </w:tc>
      </w:tr>
      <w:tr w:rsidR="00CD0A01" w:rsidRPr="00066D25" w:rsidTr="00EE388A">
        <w:trPr>
          <w:trHeight w:val="363"/>
        </w:trPr>
        <w:tc>
          <w:tcPr>
            <w:tcW w:w="7488" w:type="dxa"/>
          </w:tcPr>
          <w:p w:rsidR="00CD0A01" w:rsidRPr="00066D25" w:rsidRDefault="00CD0A01" w:rsidP="00E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WDG sends Weekly maternal and perinatal death reports</w:t>
            </w:r>
          </w:p>
        </w:tc>
        <w:tc>
          <w:tcPr>
            <w:tcW w:w="2232" w:type="dxa"/>
          </w:tcPr>
          <w:p w:rsidR="00CD0A01" w:rsidRPr="00066D25" w:rsidRDefault="00CD0A01" w:rsidP="00E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CD0A01" w:rsidRPr="00066D25" w:rsidTr="00EE388A">
        <w:trPr>
          <w:trHeight w:val="363"/>
        </w:trPr>
        <w:tc>
          <w:tcPr>
            <w:tcW w:w="7488" w:type="dxa"/>
          </w:tcPr>
          <w:p w:rsidR="00CD0A01" w:rsidRPr="00066D25" w:rsidRDefault="00CD0A01" w:rsidP="00E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>Availability of weekly zero report for perinatal death from WDA</w:t>
            </w:r>
          </w:p>
        </w:tc>
        <w:tc>
          <w:tcPr>
            <w:tcW w:w="2232" w:type="dxa"/>
          </w:tcPr>
          <w:p w:rsidR="00CD0A01" w:rsidRPr="00066D25" w:rsidRDefault="00CD0A01" w:rsidP="00E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CD0A01" w:rsidRPr="00066D25" w:rsidTr="00EE388A">
        <w:trPr>
          <w:trHeight w:val="363"/>
        </w:trPr>
        <w:tc>
          <w:tcPr>
            <w:tcW w:w="7488" w:type="dxa"/>
          </w:tcPr>
          <w:p w:rsidR="00CD0A01" w:rsidRPr="00066D25" w:rsidRDefault="00F37C88" w:rsidP="00E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 q</w:t>
            </w:r>
            <w:r w:rsidR="00CD0A01" w:rsidRPr="00066D25">
              <w:rPr>
                <w:rFonts w:ascii="Times New Roman" w:hAnsi="Times New Roman" w:cs="Times New Roman"/>
                <w:sz w:val="24"/>
                <w:szCs w:val="24"/>
              </w:rPr>
              <w:t>uality of death notification for maternal death</w:t>
            </w:r>
          </w:p>
        </w:tc>
        <w:tc>
          <w:tcPr>
            <w:tcW w:w="2232" w:type="dxa"/>
          </w:tcPr>
          <w:p w:rsidR="00CD0A01" w:rsidRPr="00066D25" w:rsidRDefault="00F37C88" w:rsidP="00E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  <w:tr w:rsidR="00CD0A01" w:rsidRPr="00066D25" w:rsidTr="00EE388A">
        <w:trPr>
          <w:trHeight w:val="363"/>
        </w:trPr>
        <w:tc>
          <w:tcPr>
            <w:tcW w:w="7488" w:type="dxa"/>
          </w:tcPr>
          <w:p w:rsidR="00CD0A01" w:rsidRPr="00066D25" w:rsidRDefault="00F37C88" w:rsidP="00E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 q</w:t>
            </w:r>
            <w:r w:rsidR="00CD0A01" w:rsidRPr="00066D25">
              <w:rPr>
                <w:rFonts w:ascii="Times New Roman" w:hAnsi="Times New Roman" w:cs="Times New Roman"/>
                <w:sz w:val="24"/>
                <w:szCs w:val="24"/>
              </w:rPr>
              <w:t>uality of death notification for perinatal death</w:t>
            </w:r>
          </w:p>
        </w:tc>
        <w:tc>
          <w:tcPr>
            <w:tcW w:w="2232" w:type="dxa"/>
          </w:tcPr>
          <w:p w:rsidR="00CD0A01" w:rsidRPr="00066D25" w:rsidRDefault="00F37C88" w:rsidP="00EE38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6D25">
              <w:rPr>
                <w:rFonts w:ascii="Times New Roman" w:hAnsi="Times New Roman" w:cs="Times New Roman"/>
                <w:sz w:val="24"/>
                <w:szCs w:val="24"/>
              </w:rPr>
              <w:t xml:space="preserve">1=Yes, 0=No </w:t>
            </w:r>
          </w:p>
        </w:tc>
      </w:tr>
    </w:tbl>
    <w:p w:rsidR="00C73821" w:rsidRPr="00CD0A01" w:rsidRDefault="00EE388A" w:rsidP="00CD0A0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nnex 1: </w:t>
      </w:r>
      <w:r w:rsidR="00CD0A01" w:rsidRPr="00CD0A01">
        <w:rPr>
          <w:rFonts w:ascii="Times New Roman" w:hAnsi="Times New Roman" w:cs="Times New Roman"/>
          <w:b/>
          <w:sz w:val="24"/>
          <w:szCs w:val="24"/>
        </w:rPr>
        <w:t>Variables computed for the quality of early maternal and/or perinatal death identification.</w:t>
      </w:r>
    </w:p>
    <w:p w:rsidR="00CD0A01" w:rsidRDefault="00CD0A01"/>
    <w:p w:rsidR="009538A6" w:rsidRDefault="009538A6"/>
    <w:p w:rsidR="009538A6" w:rsidRDefault="009538A6"/>
    <w:p w:rsidR="009538A6" w:rsidRDefault="009538A6"/>
    <w:p w:rsidR="009538A6" w:rsidRDefault="009538A6"/>
    <w:p w:rsidR="009538A6" w:rsidRDefault="009538A6"/>
    <w:p w:rsidR="009538A6" w:rsidRDefault="009538A6"/>
    <w:p w:rsidR="009538A6" w:rsidRDefault="009538A6"/>
    <w:p w:rsidR="009538A6" w:rsidRDefault="009538A6"/>
    <w:p w:rsidR="009538A6" w:rsidRDefault="009538A6"/>
    <w:p w:rsidR="009538A6" w:rsidRDefault="009538A6"/>
    <w:p w:rsidR="00EE388A" w:rsidRDefault="00EE388A"/>
    <w:p w:rsidR="004E75B1" w:rsidRDefault="004E75B1"/>
    <w:p w:rsidR="004E75B1" w:rsidRDefault="004E75B1"/>
    <w:sectPr w:rsidR="004E75B1" w:rsidSect="007F5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2699B"/>
    <w:rsid w:val="00026743"/>
    <w:rsid w:val="00066D25"/>
    <w:rsid w:val="001D36DB"/>
    <w:rsid w:val="001E708C"/>
    <w:rsid w:val="003A297A"/>
    <w:rsid w:val="003E142D"/>
    <w:rsid w:val="003F279E"/>
    <w:rsid w:val="0045587D"/>
    <w:rsid w:val="004E75B1"/>
    <w:rsid w:val="0052127F"/>
    <w:rsid w:val="006309FB"/>
    <w:rsid w:val="006D4045"/>
    <w:rsid w:val="007F520B"/>
    <w:rsid w:val="008D4DC0"/>
    <w:rsid w:val="00927E63"/>
    <w:rsid w:val="009538A6"/>
    <w:rsid w:val="00A06742"/>
    <w:rsid w:val="00BB31EC"/>
    <w:rsid w:val="00C73821"/>
    <w:rsid w:val="00CD0A01"/>
    <w:rsid w:val="00CD317C"/>
    <w:rsid w:val="00DB36DE"/>
    <w:rsid w:val="00DC691F"/>
    <w:rsid w:val="00E80454"/>
    <w:rsid w:val="00EE388A"/>
    <w:rsid w:val="00EF2838"/>
    <w:rsid w:val="00EF5CCA"/>
    <w:rsid w:val="00F2699B"/>
    <w:rsid w:val="00F37C88"/>
    <w:rsid w:val="00F45915"/>
    <w:rsid w:val="00F82F4A"/>
    <w:rsid w:val="00FA6A9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2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69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69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hane Ayele</dc:creator>
  <cp:keywords/>
  <dc:description/>
  <cp:lastModifiedBy>birhane</cp:lastModifiedBy>
  <cp:revision>96</cp:revision>
  <dcterms:created xsi:type="dcterms:W3CDTF">2019-03-08T06:55:00Z</dcterms:created>
  <dcterms:modified xsi:type="dcterms:W3CDTF">2019-05-06T18:49:00Z</dcterms:modified>
</cp:coreProperties>
</file>